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p14">
  <w:body>
    <w:p w:rsidR="6FBC0012" w:rsidP="6FBC0012" w:rsidRDefault="6FBC0012" w14:paraId="28FEFB9C" w14:textId="0F765557">
      <w:pPr>
        <w:spacing w:line="276" w:lineRule="exact"/>
      </w:pPr>
      <w:r w:rsidRPr="6FBC0012" w:rsidR="6FBC0012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>Supplementary Table/Figure Legends</w:t>
      </w:r>
    </w:p>
    <w:p w:rsidR="6FBC0012" w:rsidP="6FBC0012" w:rsidRDefault="6FBC0012" w14:paraId="6E6832F1" w14:textId="7ED74F02">
      <w:pPr>
        <w:pStyle w:val="Normal"/>
        <w:spacing w:line="276" w:lineRule="exact"/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</w:pPr>
    </w:p>
    <w:p w:rsidR="6FBC0012" w:rsidP="6FBC0012" w:rsidRDefault="6FBC0012" w14:paraId="72A322CD" w14:textId="6C2386DF">
      <w:pPr>
        <w:spacing w:line="276" w:lineRule="exact"/>
      </w:pPr>
      <w:r w:rsidRPr="6FBC0012" w:rsidR="6FBC0012"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  <w:t>Supplementary Tables</w:t>
      </w:r>
    </w:p>
    <w:p w:rsidR="6FBC0012" w:rsidP="6FBC0012" w:rsidRDefault="6FBC0012" w14:paraId="618A560B" w14:textId="7B42105B">
      <w:pPr>
        <w:pStyle w:val="Normal"/>
        <w:spacing w:line="276" w:lineRule="exact"/>
        <w:rPr>
          <w:rFonts w:ascii="Times New Roman" w:hAnsi="Times New Roman" w:eastAsia="Times New Roman" w:cs="Times New Roman"/>
          <w:b w:val="1"/>
          <w:bCs w:val="1"/>
        </w:rPr>
      </w:pPr>
      <w:r w:rsidRPr="6FBC0012" w:rsidR="6FBC0012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 xml:space="preserve">Supplementary Table 1.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Descriptive Characteristics of Internalizing Symptoms Subsample</w:t>
      </w:r>
    </w:p>
    <w:p w:rsidR="6FBC0012" w:rsidP="6FBC0012" w:rsidRDefault="6FBC0012" w14:paraId="155DE81D" w14:textId="6A2F6E39">
      <w:pPr>
        <w:spacing w:line="276" w:lineRule="exact"/>
      </w:pPr>
      <w:r w:rsidRPr="6FBC0012" w:rsidR="6FBC0012">
        <w:rPr>
          <w:rFonts w:ascii="Times New Roman" w:hAnsi="Times New Roman" w:eastAsia="Times New Roman" w:cs="Times New Roman"/>
          <w:noProof w:val="0"/>
          <w:sz w:val="24"/>
          <w:szCs w:val="24"/>
          <w:u w:val="single"/>
          <w:lang w:val="en-US"/>
        </w:rPr>
        <w:t>Supplementary Figures</w:t>
      </w:r>
    </w:p>
    <w:p w:rsidR="6FBC0012" w:rsidP="6FBC0012" w:rsidRDefault="6FBC0012" w14:paraId="3BA4043D" w14:textId="3D10384D">
      <w:pPr>
        <w:pStyle w:val="Normal"/>
        <w:spacing w:line="276" w:lineRule="exact"/>
        <w:rPr>
          <w:rFonts w:ascii="Times New Roman" w:hAnsi="Times New Roman" w:eastAsia="Times New Roman" w:cs="Times New Roman"/>
          <w:b w:val="1"/>
          <w:bCs w:val="1"/>
        </w:rPr>
      </w:pPr>
      <w:r w:rsidRPr="6FBC0012" w:rsidR="6FBC0012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Supplemental Figure 1.</w:t>
      </w:r>
      <w:r w:rsidRPr="6FBC0012" w:rsidR="6FBC001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Trajectories Of Raw Verbal RRB Scores Including Verbal </w:t>
      </w:r>
      <w:proofErr w:type="gramStart"/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And</w:t>
      </w:r>
      <w:proofErr w:type="gramEnd"/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 Non-verbal/minimally Participants.</w:t>
      </w:r>
    </w:p>
    <w:p w:rsidR="6FBC0012" w:rsidP="6FBC0012" w:rsidRDefault="6FBC0012" w14:paraId="7098B535" w14:textId="49BD8A9E">
      <w:pPr>
        <w:pStyle w:val="Normal"/>
        <w:spacing w:line="276" w:lineRule="exac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FBC0012" w:rsidR="6FBC0012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Supplemental Figure 2.</w:t>
      </w:r>
      <w:r w:rsidRPr="6FBC0012" w:rsidR="6FBC001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Trajectories Of Raw Verbal RRB Scores Including Additional Items: Stereotyped Utterances and Delayed Echolalia; and Neologisms/Idiosyncratic Language </w:t>
      </w:r>
    </w:p>
    <w:p w:rsidR="6FBC0012" w:rsidP="6FBC0012" w:rsidRDefault="6FBC0012" w14:paraId="5E34A041" w14:textId="6DE5F0E4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FBC0012" w:rsidR="6FBC0012">
        <w:rPr>
          <w:rFonts w:ascii="Times New Roman" w:hAnsi="Times New Roman" w:eastAsia="Times New Roman" w:cs="Times New Roman"/>
          <w:i w:val="1"/>
          <w:iCs w:val="1"/>
          <w:noProof w:val="0"/>
          <w:sz w:val="24"/>
          <w:szCs w:val="24"/>
          <w:lang w:val="en-US"/>
        </w:rPr>
        <w:t>Supplemental Figure 3.</w:t>
      </w:r>
      <w:r w:rsidRPr="6FBC0012" w:rsidR="6FBC0012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Trajectories Of Raw RSM Scores Including Additional Item: Stereotyped Utterances and Delayed Echolalia</w:t>
      </w:r>
    </w:p>
    <w:p w:rsidR="6FBC0012" w:rsidP="6FBC0012" w:rsidRDefault="6FBC0012" w14:paraId="5E2DD472" w14:textId="393273F5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27009455" w14:textId="358A362C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6FBC0012" w:rsidR="6FBC0012">
        <w:rPr>
          <w:rFonts w:ascii="Times New Roman" w:hAnsi="Times New Roman" w:eastAsia="Times New Roman" w:cs="Times New Roman"/>
          <w:b w:val="1"/>
          <w:bCs w:val="1"/>
        </w:rPr>
        <w:t xml:space="preserve">Table S1.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Descriptive Characteristics of Internalizing Symptoms Subsampl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75"/>
        <w:gridCol w:w="2126"/>
        <w:gridCol w:w="1605"/>
        <w:gridCol w:w="1643"/>
        <w:gridCol w:w="1511"/>
      </w:tblGrid>
      <w:tr w:rsidR="6689F0E4" w:rsidTr="6FBC0012" w14:paraId="0C9F9FF9">
        <w:trPr>
          <w:trHeight w:val="1260"/>
        </w:trPr>
        <w:tc>
          <w:tcPr>
            <w:tcW w:w="247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25CF173" w14:textId="16E95AC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tcW w:w="2126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DD74E57" w14:textId="22FDC65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CD95185" w14:textId="55B42F4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urrent Subsample (</w:t>
            </w: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n</w:t>
            </w: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= 154)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39225ED" w14:textId="6DD0220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otal Sample (N = 39)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1511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72ECAB5" w14:textId="24F0229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FF0000"/>
                <w:sz w:val="24"/>
                <w:szCs w:val="24"/>
                <w:u w:val="none"/>
                <w:lang w:val="en-US"/>
              </w:rPr>
              <w:t xml:space="preserve">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24"/>
                <w:szCs w:val="24"/>
                <w:u w:val="none"/>
                <w:lang w:val="en-US"/>
              </w:rPr>
              <w:t xml:space="preserve"> </w:t>
            </w:r>
          </w:p>
          <w:p w:rsidR="6689F0E4" w:rsidP="6FBC0012" w:rsidRDefault="6689F0E4" w14:paraId="013C9D13" w14:textId="41878845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24"/>
                <w:szCs w:val="24"/>
                <w:u w:val="none"/>
                <w:lang w:val="en-US"/>
              </w:rPr>
            </w:pPr>
          </w:p>
          <w:p w:rsidR="6689F0E4" w:rsidP="6FBC0012" w:rsidRDefault="6689F0E4" w14:paraId="02475F1B" w14:textId="620FA928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FF0000"/>
                <w:sz w:val="24"/>
                <w:szCs w:val="24"/>
                <w:u w:val="none"/>
                <w:lang w:val="en-US"/>
              </w:rPr>
            </w:pPr>
          </w:p>
        </w:tc>
      </w:tr>
      <w:tr w:rsidR="6689F0E4" w:rsidTr="6FBC0012" w14:paraId="5F0E3293">
        <w:trPr>
          <w:trHeight w:val="2250"/>
        </w:trPr>
        <w:tc>
          <w:tcPr>
            <w:tcW w:w="2475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2A909CE" w14:textId="4EC3BCC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rticipant Race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46E5B25F" w14:textId="2F460AA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 </w:t>
            </w:r>
          </w:p>
        </w:tc>
        <w:tc>
          <w:tcPr>
            <w:tcW w:w="1605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BB16E52" w14:textId="439FBAF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14 </w:t>
            </w:r>
          </w:p>
        </w:tc>
        <w:tc>
          <w:tcPr>
            <w:tcW w:w="1643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0E88256" w14:textId="7569A9C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1 </w:t>
            </w:r>
          </w:p>
        </w:tc>
        <w:tc>
          <w:tcPr>
            <w:tcW w:w="1511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4B152B2" w14:textId="547FDFD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X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2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(1, 193) </w:t>
            </w:r>
            <w:proofErr w:type="gramStart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=  6.64</w:t>
            </w:r>
            <w:proofErr w:type="gram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,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 =.084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</w:tr>
      <w:tr w:rsidR="6689F0E4" w:rsidTr="6FBC0012" w14:paraId="371F20C9">
        <w:trPr>
          <w:trHeight w:val="330"/>
        </w:trPr>
        <w:tc>
          <w:tcPr>
            <w:tcW w:w="2475" w:type="dxa"/>
            <w:vMerge/>
            <w:tcBorders/>
            <w:tcMar/>
            <w:vAlign w:val="center"/>
          </w:tcPr>
          <w:p w14:paraId="5AB60BFE"/>
        </w:tc>
        <w:tc>
          <w:tcPr>
            <w:tcW w:w="2126" w:type="dxa"/>
            <w:tcBorders>
              <w:top w:val="single" w:sz="4"/>
              <w:left w:val="nil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4158521" w14:textId="4DA7722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White </w:t>
            </w:r>
          </w:p>
        </w:tc>
        <w:tc>
          <w:tcPr>
            <w:tcW w:w="1605" w:type="dxa"/>
            <w:vMerge/>
            <w:tcBorders/>
            <w:tcMar/>
            <w:vAlign w:val="center"/>
          </w:tcPr>
          <w:p w14:paraId="195725C6"/>
        </w:tc>
        <w:tc>
          <w:tcPr>
            <w:tcW w:w="1643" w:type="dxa"/>
            <w:vMerge/>
            <w:tcBorders/>
            <w:tcMar/>
            <w:vAlign w:val="center"/>
          </w:tcPr>
          <w:p w14:paraId="7F4EC2EB"/>
        </w:tc>
        <w:tc>
          <w:tcPr>
            <w:tcW w:w="1511" w:type="dxa"/>
            <w:vMerge/>
            <w:tcBorders/>
            <w:tcMar/>
            <w:vAlign w:val="center"/>
          </w:tcPr>
          <w:p w14:paraId="6098AF4E"/>
        </w:tc>
      </w:tr>
      <w:tr w:rsidR="6689F0E4" w:rsidTr="6FBC0012" w14:paraId="656B421B">
        <w:trPr>
          <w:trHeight w:val="645"/>
        </w:trPr>
        <w:tc>
          <w:tcPr>
            <w:tcW w:w="2475" w:type="dxa"/>
            <w:vMerge/>
            <w:tcBorders/>
            <w:tcMar/>
            <w:vAlign w:val="center"/>
          </w:tcPr>
          <w:p w14:paraId="507CCDD3"/>
        </w:tc>
        <w:tc>
          <w:tcPr>
            <w:tcW w:w="2126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0478D95" w14:textId="1005F38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Black </w:t>
            </w:r>
          </w:p>
        </w:tc>
        <w:tc>
          <w:tcPr>
            <w:tcW w:w="1605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104E33C" w14:textId="1B17F03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7 </w:t>
            </w:r>
          </w:p>
        </w:tc>
        <w:tc>
          <w:tcPr>
            <w:tcW w:w="1643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0570864" w14:textId="6A28600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7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72A4294A"/>
        </w:tc>
      </w:tr>
      <w:tr w:rsidR="6689F0E4" w:rsidTr="6FBC0012" w14:paraId="05543FAF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3823CBA0"/>
        </w:tc>
        <w:tc>
          <w:tcPr>
            <w:tcW w:w="2126" w:type="dxa"/>
            <w:vMerge/>
            <w:tcBorders/>
            <w:tcMar/>
            <w:vAlign w:val="center"/>
          </w:tcPr>
          <w:p w14:paraId="1ED0686C"/>
        </w:tc>
        <w:tc>
          <w:tcPr>
            <w:tcW w:w="1605" w:type="dxa"/>
            <w:vMerge/>
            <w:tcBorders/>
            <w:tcMar/>
            <w:vAlign w:val="center"/>
          </w:tcPr>
          <w:p w14:paraId="22658FE1"/>
        </w:tc>
        <w:tc>
          <w:tcPr>
            <w:tcW w:w="1643" w:type="dxa"/>
            <w:vMerge/>
            <w:tcBorders/>
            <w:tcMar/>
            <w:vAlign w:val="center"/>
          </w:tcPr>
          <w:p w14:paraId="6E8FE610"/>
        </w:tc>
        <w:tc>
          <w:tcPr>
            <w:tcW w:w="1511" w:type="dxa"/>
            <w:vMerge/>
            <w:tcBorders/>
            <w:tcMar/>
            <w:vAlign w:val="center"/>
          </w:tcPr>
          <w:p w14:paraId="72C2A122"/>
        </w:tc>
      </w:tr>
      <w:tr w:rsidR="6689F0E4" w:rsidTr="6FBC0012" w14:paraId="0A4110D5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6068F215"/>
        </w:tc>
        <w:tc>
          <w:tcPr>
            <w:tcW w:w="2126" w:type="dxa"/>
            <w:tcBorders>
              <w:top w:val="nil" w:sz="4"/>
              <w:left w:val="nil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5631483" w14:textId="35064E0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sian </w:t>
            </w:r>
          </w:p>
        </w:tc>
        <w:tc>
          <w:tcPr>
            <w:tcW w:w="1605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050725D" w14:textId="2741C27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 </w:t>
            </w:r>
          </w:p>
        </w:tc>
        <w:tc>
          <w:tcPr>
            <w:tcW w:w="1643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39FA8DD" w14:textId="7D50ADB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14E85642"/>
        </w:tc>
      </w:tr>
      <w:tr w:rsidR="6689F0E4" w:rsidTr="6FBC0012" w14:paraId="3C3DBF66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4302FC03"/>
        </w:tc>
        <w:tc>
          <w:tcPr>
            <w:tcW w:w="2126" w:type="dxa"/>
            <w:tcBorders>
              <w:top w:val="single" w:sz="4"/>
              <w:left w:val="nil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A9AFCBA" w14:textId="27DFA17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American Indian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48BDC14" w14:textId="3AFDF44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207239D" w14:textId="651D3AE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021588C4"/>
        </w:tc>
      </w:tr>
      <w:tr w:rsidR="6689F0E4" w:rsidTr="6FBC0012" w14:paraId="0BDB897C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226FFDDF"/>
        </w:tc>
        <w:tc>
          <w:tcPr>
            <w:tcW w:w="2126" w:type="dxa"/>
            <w:tcBorders>
              <w:top w:val="single" w:sz="4"/>
              <w:left w:val="nil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7947339" w14:textId="78D88DC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ultiracial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7769AB3" w14:textId="539EEE9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907D09A" w14:textId="6D95CF5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0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2F2B50B6"/>
        </w:tc>
      </w:tr>
      <w:tr w:rsidR="6689F0E4" w:rsidTr="6FBC0012" w14:paraId="7FEAAD90">
        <w:trPr>
          <w:trHeight w:val="1260"/>
        </w:trPr>
        <w:tc>
          <w:tcPr>
            <w:tcW w:w="2475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561EE25" w14:textId="0BF8F14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articipant Gender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AFF3005" w14:textId="417DDCA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ale </w:t>
            </w:r>
          </w:p>
        </w:tc>
        <w:tc>
          <w:tcPr>
            <w:tcW w:w="1605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BD53764" w14:textId="6C3CEAE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34 </w:t>
            </w:r>
          </w:p>
        </w:tc>
        <w:tc>
          <w:tcPr>
            <w:tcW w:w="1643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374EC40" w14:textId="3973CC0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3 </w:t>
            </w:r>
          </w:p>
        </w:tc>
        <w:tc>
          <w:tcPr>
            <w:tcW w:w="1511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26EF1D3" w14:textId="629D3E4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X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2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1, 193) = .153, p =.69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</w:tr>
      <w:tr w:rsidR="6689F0E4" w:rsidTr="6FBC0012" w14:paraId="1D5D4DD3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5F0A2429"/>
        </w:tc>
        <w:tc>
          <w:tcPr>
            <w:tcW w:w="2126" w:type="dxa"/>
            <w:vMerge/>
            <w:tcBorders/>
            <w:tcMar/>
            <w:vAlign w:val="center"/>
          </w:tcPr>
          <w:p w14:paraId="13FA0A74"/>
        </w:tc>
        <w:tc>
          <w:tcPr>
            <w:tcW w:w="1605" w:type="dxa"/>
            <w:vMerge/>
            <w:tcBorders/>
            <w:tcMar/>
            <w:vAlign w:val="center"/>
          </w:tcPr>
          <w:p w14:paraId="23B8058F"/>
        </w:tc>
        <w:tc>
          <w:tcPr>
            <w:tcW w:w="1643" w:type="dxa"/>
            <w:vMerge/>
            <w:tcBorders/>
            <w:tcMar/>
            <w:vAlign w:val="center"/>
          </w:tcPr>
          <w:p w14:paraId="673BC653"/>
        </w:tc>
        <w:tc>
          <w:tcPr>
            <w:tcW w:w="1511" w:type="dxa"/>
            <w:vMerge/>
            <w:tcBorders/>
            <w:tcMar/>
            <w:vAlign w:val="center"/>
          </w:tcPr>
          <w:p w14:paraId="4BEA0490"/>
        </w:tc>
      </w:tr>
      <w:tr w:rsidR="6689F0E4" w:rsidTr="6FBC0012" w14:paraId="5E640C79">
        <w:trPr>
          <w:trHeight w:val="630"/>
        </w:trPr>
        <w:tc>
          <w:tcPr>
            <w:tcW w:w="2475" w:type="dxa"/>
            <w:vMerge/>
            <w:tcBorders/>
            <w:tcMar/>
            <w:vAlign w:val="center"/>
          </w:tcPr>
          <w:p w14:paraId="4FD7721D"/>
        </w:tc>
        <w:tc>
          <w:tcPr>
            <w:tcW w:w="2126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47F7FAB" w14:textId="736FEBA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Female </w:t>
            </w:r>
          </w:p>
        </w:tc>
        <w:tc>
          <w:tcPr>
            <w:tcW w:w="1605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465DDAC1" w14:textId="1DA4A89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0 </w:t>
            </w:r>
          </w:p>
        </w:tc>
        <w:tc>
          <w:tcPr>
            <w:tcW w:w="1643" w:type="dxa"/>
            <w:vMerge w:val="restart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D864703" w14:textId="3F281CF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6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5E951544"/>
        </w:tc>
      </w:tr>
      <w:tr w:rsidR="6689F0E4" w:rsidTr="6FBC0012" w14:paraId="32D807E4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0FBF4CCC"/>
        </w:tc>
        <w:tc>
          <w:tcPr>
            <w:tcW w:w="2126" w:type="dxa"/>
            <w:vMerge/>
            <w:tcBorders/>
            <w:tcMar/>
            <w:vAlign w:val="center"/>
          </w:tcPr>
          <w:p w14:paraId="73C7106B"/>
        </w:tc>
        <w:tc>
          <w:tcPr>
            <w:tcW w:w="1605" w:type="dxa"/>
            <w:vMerge/>
            <w:tcBorders/>
            <w:tcMar/>
            <w:vAlign w:val="center"/>
          </w:tcPr>
          <w:p w14:paraId="7DCBEAE3"/>
        </w:tc>
        <w:tc>
          <w:tcPr>
            <w:tcW w:w="1643" w:type="dxa"/>
            <w:vMerge/>
            <w:tcBorders/>
            <w:tcMar/>
            <w:vAlign w:val="center"/>
          </w:tcPr>
          <w:p w14:paraId="4AB54879"/>
        </w:tc>
        <w:tc>
          <w:tcPr>
            <w:tcW w:w="1511" w:type="dxa"/>
            <w:vMerge/>
            <w:tcBorders/>
            <w:tcMar/>
            <w:vAlign w:val="center"/>
          </w:tcPr>
          <w:p w14:paraId="3458D6AD"/>
        </w:tc>
      </w:tr>
      <w:tr w:rsidR="6689F0E4" w:rsidTr="6FBC0012" w14:paraId="3D7255A4">
        <w:trPr>
          <w:trHeight w:val="630"/>
        </w:trPr>
        <w:tc>
          <w:tcPr>
            <w:tcW w:w="2475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89A6435" w14:textId="61A5B62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Caregiver Education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0E125D4" w14:textId="5F56B7A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&lt; Four-year degree </w:t>
            </w:r>
          </w:p>
        </w:tc>
        <w:tc>
          <w:tcPr>
            <w:tcW w:w="1605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3085311D" w14:textId="550DE98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26 </w:t>
            </w:r>
          </w:p>
        </w:tc>
        <w:tc>
          <w:tcPr>
            <w:tcW w:w="1643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67D9A56" w14:textId="309FC5A9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5 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760FBAA" w14:textId="0A15B9F1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X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2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2, 193) =   5.73 p =0.016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</w:tr>
      <w:tr w:rsidR="6689F0E4" w:rsidTr="6FBC0012" w14:paraId="57770738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63A4EED8"/>
        </w:tc>
        <w:tc>
          <w:tcPr>
            <w:tcW w:w="2126" w:type="dxa"/>
            <w:tcBorders>
              <w:top w:val="single" w:sz="4"/>
              <w:left w:val="nil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4E2BB18" w14:textId="52AF339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&gt; Four-year degree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978D9F9" w14:textId="3BFE979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8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5683850" w14:textId="28A0000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4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3E28B16F"/>
        </w:tc>
      </w:tr>
      <w:tr w:rsidR="6689F0E4" w:rsidTr="6FBC0012" w14:paraId="025B9335">
        <w:trPr>
          <w:trHeight w:val="945"/>
        </w:trPr>
        <w:tc>
          <w:tcPr>
            <w:tcW w:w="2475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6A6BDBE" w14:textId="7989DEC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Site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36DE9541" w14:textId="362CA10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    North Carolina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EBBD724" w14:textId="1C02CAC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77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78FC0FA" w14:textId="27307E2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6 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C3EAFB8" w14:textId="0E9C74CB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X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2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(2, 196) =   3.48, p =.1749 </w:t>
            </w:r>
          </w:p>
        </w:tc>
      </w:tr>
      <w:tr w:rsidR="6689F0E4" w:rsidTr="6FBC0012" w14:paraId="68E9C07B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5BAD427D"/>
        </w:tc>
        <w:tc>
          <w:tcPr>
            <w:tcW w:w="2126" w:type="dxa"/>
            <w:tcBorders>
              <w:top w:val="single" w:sz="4"/>
              <w:left w:val="nil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44D3BFAF" w14:textId="361F4D4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Chicago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27A5C23F" w14:textId="53D6D566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64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1A4C596" w14:textId="62AA106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1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13B87CF9"/>
        </w:tc>
      </w:tr>
      <w:tr w:rsidR="6689F0E4" w:rsidTr="6FBC0012" w14:paraId="023EBFD2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4C6EE7A1"/>
        </w:tc>
        <w:tc>
          <w:tcPr>
            <w:tcW w:w="2126" w:type="dxa"/>
            <w:tcBorders>
              <w:top w:val="single" w:sz="4"/>
              <w:left w:val="nil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7864896" w14:textId="47ACAE2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ichigan </w:t>
            </w:r>
          </w:p>
        </w:tc>
        <w:tc>
          <w:tcPr>
            <w:tcW w:w="16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49A5DD5D" w14:textId="4C24F592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3 </w:t>
            </w:r>
          </w:p>
        </w:tc>
        <w:tc>
          <w:tcPr>
            <w:tcW w:w="1643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14112818" w14:textId="515B711D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2 </w:t>
            </w:r>
          </w:p>
        </w:tc>
        <w:tc>
          <w:tcPr>
            <w:tcW w:w="1511" w:type="dxa"/>
            <w:vMerge/>
            <w:tcBorders/>
            <w:tcMar/>
            <w:vAlign w:val="center"/>
          </w:tcPr>
          <w:p w14:paraId="4510E424"/>
        </w:tc>
      </w:tr>
      <w:tr w:rsidR="6689F0E4" w:rsidTr="6FBC0012" w14:paraId="5E5C2A69">
        <w:trPr>
          <w:trHeight w:val="945"/>
        </w:trPr>
        <w:tc>
          <w:tcPr>
            <w:tcW w:w="2475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C1E718A" w14:textId="46B8ECE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First Non-Verbal </w:t>
            </w:r>
            <w:proofErr w:type="spellStart"/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Q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a</w:t>
            </w:r>
            <w:proofErr w:type="spell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0F792CA" w14:textId="2FC12B03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(SD) </w:t>
            </w:r>
          </w:p>
        </w:tc>
        <w:tc>
          <w:tcPr>
            <w:tcW w:w="1605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0FF0919" w14:textId="766FE29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68.84 (22.46) </w:t>
            </w:r>
          </w:p>
        </w:tc>
        <w:tc>
          <w:tcPr>
            <w:tcW w:w="1643" w:type="dxa"/>
            <w:vMerge w:val="restart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405CB15" w14:textId="5882BDC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61.41 (21.36) </w:t>
            </w:r>
          </w:p>
        </w:tc>
        <w:tc>
          <w:tcPr>
            <w:tcW w:w="1511" w:type="dxa"/>
            <w:vMerge w:val="restart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03FADBA8" w14:textId="587F5D9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proofErr w:type="gramStart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proofErr w:type="gram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191) = -1.86,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p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= .063 </w:t>
            </w:r>
          </w:p>
        </w:tc>
      </w:tr>
      <w:tr w:rsidR="6689F0E4" w:rsidTr="6FBC0012" w14:paraId="57F26017">
        <w:trPr>
          <w:trHeight w:val="315"/>
        </w:trPr>
        <w:tc>
          <w:tcPr>
            <w:tcW w:w="2475" w:type="dxa"/>
            <w:vMerge/>
            <w:tcBorders/>
            <w:tcMar/>
            <w:vAlign w:val="center"/>
          </w:tcPr>
          <w:p w14:paraId="2EA8ED73"/>
        </w:tc>
        <w:tc>
          <w:tcPr>
            <w:tcW w:w="2126" w:type="dxa"/>
            <w:vMerge/>
            <w:tcBorders/>
            <w:tcMar/>
            <w:vAlign w:val="center"/>
          </w:tcPr>
          <w:p w14:paraId="47720F79"/>
        </w:tc>
        <w:tc>
          <w:tcPr>
            <w:tcW w:w="1605" w:type="dxa"/>
            <w:vMerge/>
            <w:tcBorders/>
            <w:tcMar/>
            <w:vAlign w:val="center"/>
          </w:tcPr>
          <w:p w14:paraId="14601C71"/>
        </w:tc>
        <w:tc>
          <w:tcPr>
            <w:tcW w:w="1643" w:type="dxa"/>
            <w:vMerge/>
            <w:tcBorders/>
            <w:tcMar/>
            <w:vAlign w:val="center"/>
          </w:tcPr>
          <w:p w14:paraId="17E76E9D"/>
        </w:tc>
        <w:tc>
          <w:tcPr>
            <w:tcW w:w="1511" w:type="dxa"/>
            <w:vMerge/>
            <w:tcBorders/>
            <w:tcMar/>
            <w:vAlign w:val="center"/>
          </w:tcPr>
          <w:p w14:paraId="0623BCC7"/>
        </w:tc>
      </w:tr>
      <w:tr w:rsidR="6689F0E4" w:rsidTr="6FBC0012" w14:paraId="5B99B6A4">
        <w:trPr>
          <w:trHeight w:val="630"/>
        </w:trPr>
        <w:tc>
          <w:tcPr>
            <w:tcW w:w="2475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A951812" w14:textId="5D3C34A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First Verbal </w:t>
            </w:r>
            <w:proofErr w:type="spellStart"/>
            <w:r w:rsidRPr="6FBC0012" w:rsidR="6FBC001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IQ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vertAlign w:val="superscript"/>
                <w:lang w:val="en-US"/>
              </w:rPr>
              <w:t>a</w:t>
            </w:r>
            <w:proofErr w:type="spell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19"/>
                <w:szCs w:val="19"/>
                <w:u w:val="none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6D6B6EBC" w14:textId="0F3929D8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M(SD) </w:t>
            </w:r>
          </w:p>
        </w:tc>
        <w:tc>
          <w:tcPr>
            <w:tcW w:w="1605" w:type="dxa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4879AE3B" w14:textId="0028704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9.85 (26.61) </w:t>
            </w:r>
          </w:p>
        </w:tc>
        <w:tc>
          <w:tcPr>
            <w:tcW w:w="1643" w:type="dxa"/>
            <w:tcBorders>
              <w:top w:val="nil" w:sz="4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7787DDB2" w14:textId="3DC8B685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31.35 (19.95) </w:t>
            </w:r>
          </w:p>
        </w:tc>
        <w:tc>
          <w:tcPr>
            <w:tcW w:w="1511" w:type="dxa"/>
            <w:tcBorders>
              <w:top w:val="nil"/>
              <w:left w:val="single" w:sz="4"/>
              <w:bottom w:val="single" w:sz="4"/>
              <w:right w:val="single" w:sz="4"/>
            </w:tcBorders>
            <w:tcMar/>
            <w:vAlign w:val="center"/>
          </w:tcPr>
          <w:p w:rsidR="6689F0E4" w:rsidP="6FBC0012" w:rsidRDefault="6689F0E4" w14:paraId="5CB54C48" w14:textId="157DD14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proofErr w:type="gramStart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t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(</w:t>
            </w:r>
            <w:proofErr w:type="gram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191) = -1.</w:t>
            </w:r>
            <w:proofErr w:type="gramStart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86, 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p</w:t>
            </w:r>
            <w:proofErr w:type="gramEnd"/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 xml:space="preserve"> </w:t>
            </w: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= 0.0</w:t>
            </w:r>
          </w:p>
          <w:p w:rsidR="6689F0E4" w:rsidP="6FBC0012" w:rsidRDefault="6689F0E4" w14:paraId="2E7E41CF" w14:textId="6EE3B2AA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</w:pPr>
            <w:r w:rsidRPr="6FBC0012" w:rsidR="6FBC00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US"/>
              </w:rPr>
              <w:t>6</w:t>
            </w:r>
          </w:p>
        </w:tc>
      </w:tr>
    </w:tbl>
    <w:p w:rsidR="7252F62A" w:rsidP="6FBC0012" w:rsidRDefault="7252F62A" w14:paraId="2882D00F" w14:textId="1E46FBCE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15C0F743" w14:textId="1CEB7B3C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37724E24" w14:textId="39507B7D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2C0A1A15" w14:textId="57AB7172">
      <w:pPr>
        <w:pStyle w:val="Normal"/>
        <w:spacing w:line="276" w:lineRule="exact"/>
        <w:rPr>
          <w:rFonts w:ascii="Times New Roman" w:hAnsi="Times New Roman" w:eastAsia="Times New Roman" w:cs="Times New Roman"/>
          <w:b w:val="1"/>
          <w:bCs w:val="1"/>
        </w:rPr>
      </w:pPr>
      <w:r w:rsidRPr="6FBC0012" w:rsidR="6FBC0012">
        <w:rPr>
          <w:rFonts w:ascii="Times New Roman" w:hAnsi="Times New Roman" w:eastAsia="Times New Roman" w:cs="Times New Roman"/>
          <w:b w:val="1"/>
          <w:bCs w:val="1"/>
        </w:rPr>
        <w:t xml:space="preserve">Figure S1.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Trajectories Of Raw Verbal RRB Scores Including Verbal </w:t>
      </w:r>
      <w:proofErr w:type="gramStart"/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And</w:t>
      </w:r>
      <w:proofErr w:type="gramEnd"/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 Non-verbal/minimally Participants.</w:t>
      </w:r>
    </w:p>
    <w:p w:rsidR="6689F0E4" w:rsidP="6FBC0012" w:rsidRDefault="6689F0E4" w14:paraId="5B186F54" w14:textId="3DD07A56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50971838" w14:textId="029C918D">
      <w:pPr>
        <w:pStyle w:val="Normal"/>
        <w:rPr>
          <w:rFonts w:ascii="Times New Roman" w:hAnsi="Times New Roman" w:eastAsia="Times New Roman" w:cs="Times New Roman"/>
        </w:rPr>
      </w:pPr>
      <w:r>
        <w:drawing>
          <wp:inline wp14:editId="4D3968BF" wp14:anchorId="4F3DDDCF">
            <wp:extent cx="5541424" cy="4029075"/>
            <wp:effectExtent l="0" t="0" r="0" b="0"/>
            <wp:docPr id="115747998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0019b572ea64ef6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541424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689F0E4" w:rsidP="6FBC0012" w:rsidRDefault="6689F0E4" w14:paraId="40FF3CE0" w14:textId="3954069E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317341BF" w14:textId="605045BC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11E76730" w14:textId="36C83A15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063D2D03" w14:textId="29C10B47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19220D8F" w14:textId="7A18D3D0">
      <w:pPr>
        <w:pStyle w:val="Normal"/>
        <w:rPr>
          <w:rFonts w:ascii="Times New Roman" w:hAnsi="Times New Roman" w:eastAsia="Times New Roman" w:cs="Times New Roman"/>
        </w:rPr>
      </w:pPr>
    </w:p>
    <w:p w:rsidR="6FBC0012" w:rsidP="6FBC0012" w:rsidRDefault="6FBC0012" w14:paraId="6C60A23C" w14:textId="59455A64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FBC0012" w:rsidR="6FBC0012">
        <w:rPr>
          <w:rFonts w:ascii="Times New Roman" w:hAnsi="Times New Roman" w:eastAsia="Times New Roman" w:cs="Times New Roman"/>
          <w:b w:val="1"/>
          <w:bCs w:val="1"/>
        </w:rPr>
        <w:t xml:space="preserve">Figure S2.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Trajectories Of Raw Verbal RRB Scores Including Additional Items: Stereotyped Utterances and Delayed Echolalia; and Neologisms/Idiosyncratic Language</w:t>
      </w:r>
    </w:p>
    <w:p w:rsidR="6FBC0012" w:rsidP="6FBC0012" w:rsidRDefault="6FBC0012" w14:paraId="53A992ED" w14:textId="46C07EA4">
      <w:pPr>
        <w:pStyle w:val="Normal"/>
        <w:rPr>
          <w:rFonts w:ascii="Times New Roman" w:hAnsi="Times New Roman" w:eastAsia="Times New Roman" w:cs="Times New Roman"/>
          <w:b w:val="0"/>
          <w:bCs w:val="0"/>
        </w:rPr>
      </w:pP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 xml:space="preserve"> </w:t>
      </w:r>
    </w:p>
    <w:p w:rsidR="6FBC0012" w:rsidP="6FBC0012" w:rsidRDefault="6FBC0012" w14:paraId="58715D3D" w14:textId="2EE5D182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0F3EF317" w14:textId="08911262">
      <w:pPr>
        <w:pStyle w:val="Normal"/>
        <w:rPr>
          <w:rFonts w:ascii="Times New Roman" w:hAnsi="Times New Roman" w:eastAsia="Times New Roman" w:cs="Times New Roman"/>
        </w:rPr>
      </w:pPr>
      <w:r>
        <w:drawing>
          <wp:inline wp14:editId="4FFE086C" wp14:anchorId="7EF16FA5">
            <wp:extent cx="5943600" cy="4333875"/>
            <wp:effectExtent l="0" t="0" r="0" b="0"/>
            <wp:docPr id="161229249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4c48b5c712f41c6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94360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689F0E4" w:rsidP="6FBC0012" w:rsidRDefault="6689F0E4" w14:paraId="7E26B46F" w14:textId="4510AA1B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267175DC" w14:textId="2BE48604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59C5781C" w14:textId="0D618D1B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FBC0012" w:rsidR="6FBC0012">
        <w:rPr>
          <w:rFonts w:ascii="Times New Roman" w:hAnsi="Times New Roman" w:eastAsia="Times New Roman" w:cs="Times New Roman"/>
          <w:b w:val="1"/>
          <w:bCs w:val="1"/>
        </w:rPr>
        <w:t xml:space="preserve">Figure S3. </w:t>
      </w:r>
      <w:r w:rsidRPr="6FBC0012" w:rsidR="6FBC0012">
        <w:rPr>
          <w:rFonts w:ascii="Times New Roman" w:hAnsi="Times New Roman" w:eastAsia="Times New Roman" w:cs="Times New Roman"/>
          <w:b w:val="0"/>
          <w:bCs w:val="0"/>
        </w:rPr>
        <w:t>Trajectories Of Raw RSM Scores Including Additional Item: Stereotyped Utterances and Delayed Echolalia</w:t>
      </w:r>
    </w:p>
    <w:p w:rsidR="6689F0E4" w:rsidP="6FBC0012" w:rsidRDefault="6689F0E4" w14:paraId="376999D9" w14:textId="36F67BA9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6A84E717" w14:textId="7CA92C12">
      <w:pPr>
        <w:pStyle w:val="Normal"/>
        <w:rPr>
          <w:rFonts w:ascii="Times New Roman" w:hAnsi="Times New Roman" w:eastAsia="Times New Roman" w:cs="Times New Roman"/>
        </w:rPr>
      </w:pPr>
    </w:p>
    <w:p w:rsidR="6689F0E4" w:rsidP="6FBC0012" w:rsidRDefault="6689F0E4" w14:paraId="17FE1B63" w14:textId="1C77404C">
      <w:pPr>
        <w:pStyle w:val="Normal"/>
        <w:rPr>
          <w:rFonts w:ascii="Times New Roman" w:hAnsi="Times New Roman" w:eastAsia="Times New Roman" w:cs="Times New Roman"/>
        </w:rPr>
      </w:pPr>
      <w:r>
        <w:drawing>
          <wp:inline wp14:editId="16120F02" wp14:anchorId="6899474A">
            <wp:extent cx="6315075" cy="4591586"/>
            <wp:effectExtent l="0" t="0" r="0" b="0"/>
            <wp:docPr id="120795727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bc39332b48c43fb">
                      <a:extLst xmlns:a="http://schemas.openxmlformats.org/drawingml/2006/main"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6315075" cy="4591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010D" w:rsidSect="00EE6E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48D3F8"/>
    <w:rsid w:val="009A7E51"/>
    <w:rsid w:val="00D1010D"/>
    <w:rsid w:val="00EE6E42"/>
    <w:rsid w:val="6689F0E4"/>
    <w:rsid w:val="6FBC0012"/>
    <w:rsid w:val="7252F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E51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A7E5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7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E51"/>
    <w:rPr>
      <w:rFonts w:eastAsiaTheme="minorEastAsia"/>
      <w:sz w:val="20"/>
      <w:szCs w:val="20"/>
      <w:lang w:eastAsia="zh-CN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A7E51"/>
    <w:rPr>
      <w:rFonts w:eastAsiaTheme="minorEastAsia"/>
      <w:sz w:val="20"/>
      <w:szCs w:val="20"/>
      <w:lang w:eastAsia="zh-CN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Relationship Type="http://schemas.openxmlformats.org/officeDocument/2006/relationships/image" Target="/media/image5.png" Id="R70019b572ea64ef6" /><Relationship Type="http://schemas.openxmlformats.org/officeDocument/2006/relationships/image" Target="/media/image6.png" Id="R64c48b5c712f41c6" /><Relationship Type="http://schemas.openxmlformats.org/officeDocument/2006/relationships/image" Target="/media/image7.png" Id="R2bc39332b48c43f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Nina Masjedi</lastModifiedBy>
  <revision>6</revision>
  <dcterms:created xsi:type="dcterms:W3CDTF">2018-02-09T21:34:00.0000000Z</dcterms:created>
  <dcterms:modified xsi:type="dcterms:W3CDTF">2022-05-28T00:58:35.9291938Z</dcterms:modified>
</coreProperties>
</file>